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dditional file 3: </w:t>
      </w:r>
      <w:r>
        <w:rPr>
          <w:rFonts w:cs="Arial"/>
          <w:szCs w:val="20"/>
        </w:rPr>
        <w:t>F</w:t>
      </w:r>
      <w:r>
        <w:rPr>
          <w:rFonts w:cs="Arial"/>
          <w:szCs w:val="20"/>
          <w:lang w:val="en-US"/>
        </w:rPr>
        <w:t xml:space="preserve">low diagram showing the basic steps in operating a </w:t>
      </w:r>
      <w:r>
        <w:rPr>
          <w:rFonts w:cs="Arial"/>
          <w:szCs w:val="20"/>
        </w:rPr>
        <w:t>LPI</w:t>
      </w:r>
      <w:r>
        <w:rPr>
          <w:rFonts w:cs="Arial"/>
          <w:szCs w:val="20"/>
          <w:vertAlign w:val="superscript"/>
        </w:rPr>
        <w:t>TM</w:t>
      </w:r>
      <w:r>
        <w:rPr>
          <w:rFonts w:cs="Arial"/>
          <w:szCs w:val="20"/>
        </w:rPr>
        <w:t xml:space="preserve"> FlowCell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75055</wp:posOffset>
                </wp:positionH>
                <wp:positionV relativeFrom="paragraph">
                  <wp:posOffset>190500</wp:posOffset>
                </wp:positionV>
                <wp:extent cx="6583045" cy="4840605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82960" cy="4840560"/>
                          <a:chOff x="0" y="0"/>
                          <a:chExt cx="6582960" cy="4840560"/>
                        </a:xfrm>
                      </wpg:grpSpPr>
                      <wps:wsp>
                        <wps:cNvSpPr txBox="1"/>
                        <wps:spPr>
                          <a:xfrm>
                            <a:off x="365760" y="0"/>
                            <a:ext cx="1486080" cy="3430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Membrane vesicl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600" y="494640"/>
                            <a:ext cx="2057400" cy="5504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Inject sample into LPI™  FlowCell &amp; incubate @ RT for 1 hou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080" y="1204560"/>
                            <a:ext cx="2088000" cy="5619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Rinse with 2 ml: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0 mM Tris-HCl pH 8.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00 mM NaCl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680" y="1911240"/>
                            <a:ext cx="2161080" cy="4316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incubate @ 37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o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C 10 min with 2 ml: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0 mM NH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4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HCO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 pH 8.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486520"/>
                            <a:ext cx="2232000" cy="6483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incubate @ 37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o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C 1 hr min with 2 ml: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0 mM NH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4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HCO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 pH 8.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5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bidi="ar-SA" w:val="el-GR"/>
                                </w:rPr>
                                <w:t>μ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bidi="ar-SA" w:val="en-GB"/>
                                </w:rPr>
                                <w:t>g/m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bidi="ar-SA" w:val="en-US"/>
                                </w:rPr>
                                <w:t>l trypsi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5600" y="3279240"/>
                            <a:ext cx="1872000" cy="2876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Inject 700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bidi="ar-SA" w:val="en-US"/>
                                </w:rPr>
                                <w:t>µl NH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Arial" w:hAnsi="Arial" w:eastAsia="Times New Roman" w:cs="Arial"/>
                                  <w:color w:val="000000"/>
                                  <w:lang w:bidi="ar-SA" w:val="en-US"/>
                                </w:rPr>
                                <w:t>4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bidi="ar-SA" w:val="en-US"/>
                                </w:rPr>
                                <w:t>HCO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Arial" w:hAnsi="Arial" w:eastAsia="Times New Roman" w:cs="Arial"/>
                                  <w:color w:val="000000"/>
                                  <w:lang w:bidi="ar-SA" w:val="en-US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bidi="ar-SA"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56400" y="3279240"/>
                            <a:ext cx="1224360" cy="2876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Collect peptid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88400" y="3134880"/>
                            <a:ext cx="1294920" cy="576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Add 14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bidi="ar-SA" w:val="el-GR"/>
                                </w:rPr>
                                <w:t>μ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bidi="ar-SA" w:val="en-GB"/>
                                </w:rPr>
                                <w:t>l formic acid &amp; analyse by LC-MS/M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0" y="3712680"/>
                            <a:ext cx="2230920" cy="6476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incubate @ 37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o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C 1 hr min with 2 ml: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0 mM NH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4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HCO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 pH 8.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5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bidi="ar-SA" w:val="el-GR"/>
                                </w:rPr>
                                <w:t>μ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bidi="ar-SA" w:val="en-GB"/>
                                </w:rPr>
                                <w:t>g/m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bidi="ar-SA" w:val="en-US"/>
                                </w:rPr>
                                <w:t>l trypsi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9320" y="4504680"/>
                            <a:ext cx="1584360" cy="2876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Inject 700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bidi="ar-SA" w:val="en-US"/>
                                </w:rPr>
                                <w:t>µl NH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Arial" w:hAnsi="Arial" w:eastAsia="Times New Roman" w:cs="Arial"/>
                                  <w:color w:val="000000"/>
                                  <w:lang w:bidi="ar-SA" w:val="en-US"/>
                                </w:rPr>
                                <w:t>4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bidi="ar-SA" w:val="en-US"/>
                                </w:rPr>
                                <w:t>HCO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bscript"/>
                                  <w:rFonts w:ascii="Arial" w:hAnsi="Arial" w:eastAsia="Times New Roman" w:cs="Arial"/>
                                  <w:color w:val="000000"/>
                                  <w:lang w:bidi="ar-SA" w:val="en-US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bidi="ar-SA"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12040" y="350640"/>
                            <a:ext cx="0" cy="144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2040" y="1045800"/>
                            <a:ext cx="0" cy="144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2040" y="1767240"/>
                            <a:ext cx="0" cy="144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2040" y="2343240"/>
                            <a:ext cx="0" cy="144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2040" y="3135600"/>
                            <a:ext cx="0" cy="144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2040" y="3568680"/>
                            <a:ext cx="0" cy="144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2040" y="4360680"/>
                            <a:ext cx="0" cy="144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12040" y="4502880"/>
                            <a:ext cx="1224360" cy="2876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Collect peptid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4040" y="4264200"/>
                            <a:ext cx="1295280" cy="5767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Add 14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bidi="ar-SA" w:val="el-GR"/>
                                </w:rPr>
                                <w:t>μ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bidi="ar-SA" w:val="en-GB"/>
                                </w:rPr>
                                <w:t>l formic acid &amp; analyse by LC-MS/M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48400" y="3422520"/>
                            <a:ext cx="10076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4400" y="4646160"/>
                            <a:ext cx="10076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80400" y="3422520"/>
                            <a:ext cx="1008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6400" y="4646160"/>
                            <a:ext cx="10076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4.65pt;margin-top:15pt;width:518.35pt;height:381.15pt" coordorigin="1693,300" coordsize="10367,762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2269;top:300;width:233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Membrane vesicles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826;top:1079;width:3239;height:86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Inject sample into LPI™  FlowCell &amp; incubate @ RT for 1 hour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794;top:2197;width:3287;height:88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Rinse with 2 ml: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0 mM Tris-HCl pH 8.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00 mM NaCl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743;top:3310;width:3402;height:67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incubate @ 37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o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C 10 min with 2 ml: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0 mM NH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4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HCO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 pH 8.0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693;top:4216;width:3514;height:102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incubate @ 37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o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C 1 hr min with 2 ml: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0 mM NH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4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HCO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 pH 8.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5 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bidi="ar-SA" w:val="el-GR"/>
                          </w:rPr>
                          <w:t>μ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bidi="ar-SA" w:val="en-GB"/>
                          </w:rPr>
                          <w:t>g/m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bidi="ar-SA" w:val="en-US"/>
                          </w:rPr>
                          <w:t>l trypsin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954;top:5464;width:2947;height:4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Inject 700 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bidi="ar-SA" w:val="en-US"/>
                          </w:rPr>
                          <w:t>µl NH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Arial" w:hAnsi="Arial" w:eastAsia="Times New Roman" w:cs="Arial"/>
                            <w:color w:val="000000"/>
                            <w:lang w:bidi="ar-SA" w:val="en-US"/>
                          </w:rPr>
                          <w:t>4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bidi="ar-SA" w:val="en-US"/>
                          </w:rPr>
                          <w:t>HCO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Arial" w:hAnsi="Arial" w:eastAsia="Times New Roman" w:cs="Arial"/>
                            <w:color w:val="000000"/>
                            <w:lang w:bidi="ar-SA" w:val="en-US"/>
                          </w:rPr>
                          <w:t>3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bidi="ar-SA" w:val="en-US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6506;top:5464;width:1927;height:4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Collect peptides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0021;top:5237;width:2038;height:90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Add 14 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bidi="ar-SA" w:val="el-GR"/>
                          </w:rPr>
                          <w:t>μ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bidi="ar-SA" w:val="en-GB"/>
                          </w:rPr>
                          <w:t>l formic acid &amp; analyse by LC-MS/MS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698;top:6147;width:3512;height:101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incubate @ 37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o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C 1 hr min with 2 ml: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0 mM NH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4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HCO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 pH 8.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5 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bidi="ar-SA" w:val="el-GR"/>
                          </w:rPr>
                          <w:t>μ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bidi="ar-SA" w:val="en-GB"/>
                          </w:rPr>
                          <w:t>g/m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bidi="ar-SA" w:val="en-US"/>
                          </w:rPr>
                          <w:t>l trypsin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2196;top:7394;width:2494;height:4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Inject 700 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bidi="ar-SA" w:val="en-US"/>
                          </w:rPr>
                          <w:t>µl NH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Arial" w:hAnsi="Arial" w:eastAsia="Times New Roman" w:cs="Arial"/>
                            <w:color w:val="000000"/>
                            <w:lang w:bidi="ar-SA" w:val="en-US"/>
                          </w:rPr>
                          <w:t>4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bidi="ar-SA" w:val="en-US"/>
                          </w:rPr>
                          <w:t>HCO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bscript"/>
                            <w:rFonts w:ascii="Arial" w:hAnsi="Arial" w:eastAsia="Times New Roman" w:cs="Arial"/>
                            <w:color w:val="000000"/>
                            <w:lang w:bidi="ar-SA" w:val="en-US"/>
                          </w:rPr>
                          <w:t>3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bidi="ar-SA" w:val="en-US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3444,852" to="3444,1079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444,1947" to="3444,2174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444,3083" to="3444,3309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444,3990" to="3444,4216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444,5238" to="3444,5464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444,5920" to="3444,6146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444,7167" to="3444,7394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t" o:allowincell="f" style="position:absolute;left:6279;top:7391;width:1927;height:4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Collect peptides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9794;top:7015;width:2039;height:90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Add 14 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bidi="ar-SA" w:val="el-GR"/>
                          </w:rPr>
                          <w:t>μ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bidi="ar-SA" w:val="en-GB"/>
                          </w:rPr>
                          <w:t>l formic acid &amp; analyse by LC-MS/MS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4919,5690" to="6505,5690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692,7617" to="6278,761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8434,5690" to="10021,5690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8207,7617" to="9793,761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15:07:00Z</dcterms:created>
  <dc:creator>Administrator</dc:creator>
  <dc:description/>
  <cp:keywords/>
  <dc:language>en-US</dc:language>
  <cp:lastModifiedBy>DOUKESHI</cp:lastModifiedBy>
  <dcterms:modified xsi:type="dcterms:W3CDTF">2010-01-28T01:41:00Z</dcterms:modified>
  <cp:revision>5</cp:revision>
  <dc:subject/>
  <dc:title/>
</cp:coreProperties>
</file>